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90" w:hanging="0"/>
        <w:rPr>
          <w:b/>
          <w:b/>
        </w:rPr>
      </w:pPr>
      <w:r>
        <w:rPr>
          <w:b/>
        </w:rPr>
        <w:t xml:space="preserve">Additional Data File 9.  </w:t>
      </w:r>
      <w:r>
        <w:rPr/>
        <w:t>Enriched functions within cores and modules</w:t>
      </w:r>
      <w:r>
        <w:rPr>
          <w:vertAlign w:val="superscript"/>
        </w:rPr>
        <w:t>1</w:t>
      </w:r>
    </w:p>
    <w:tbl>
      <w:tblPr>
        <w:tblW w:w="865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6138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s and Modules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riched functio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rine family amino acid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1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family amino acid biosynthesi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1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tion of precursor metabolites and energ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1-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gen and reactive oxygen specie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ne carbon compound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2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2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ogen compound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2-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gen and reactive oxygen specie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ysyl-tRNA aminoacylation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3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ate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3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3-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re 4 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c acid biosynthesi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4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acid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4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xylic acid biosynthesi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5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romolecule metabolis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5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sm (nucleotide-sugar metabolism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5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etabolism (cellular macrometabolism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5-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etabolism (protein metabolism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6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foldin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6-1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biotic stimulu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6-2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sm (protein polymerization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6-3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sm (lipid A metabolism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 6-4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sm</w:t>
            </w:r>
          </w:p>
        </w:tc>
      </w:tr>
    </w:tbl>
    <w:p>
      <w:pPr>
        <w:pStyle w:val="Normal"/>
        <w:ind w:left="90" w:hanging="0"/>
        <w:rPr/>
      </w:pPr>
      <w:r>
        <w:rPr>
          <w:sz w:val="18"/>
          <w:vertAlign w:val="superscript"/>
        </w:rPr>
        <w:t>1</w:t>
      </w:r>
      <w:r>
        <w:rPr>
          <w:sz w:val="18"/>
        </w:rPr>
        <w:t>See Additional data file 8 for Core and Module protein and subnetwork membership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2:08:00Z</dcterms:created>
  <dc:creator>Jodi Parrish</dc:creator>
  <dc:description/>
  <dc:language>en-US</dc:language>
  <cp:lastModifiedBy>Jodi Parrish</cp:lastModifiedBy>
  <dcterms:modified xsi:type="dcterms:W3CDTF">2007-05-07T21:43:00Z</dcterms:modified>
  <cp:revision>4</cp:revision>
  <dc:subject/>
  <dc:title>Supplementary Table 9</dc:title>
</cp:coreProperties>
</file>